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23" w:type="pct"/>
        <w:tblLook w:val="04A0" w:firstRow="1" w:lastRow="0" w:firstColumn="1" w:lastColumn="0" w:noHBand="0" w:noVBand="1"/>
      </w:tblPr>
      <w:tblGrid>
        <w:gridCol w:w="1325"/>
        <w:gridCol w:w="996"/>
        <w:gridCol w:w="1141"/>
        <w:gridCol w:w="1518"/>
        <w:gridCol w:w="1093"/>
        <w:gridCol w:w="2477"/>
        <w:gridCol w:w="909"/>
      </w:tblGrid>
      <w:tr w:rsidR="00630632" w:rsidRPr="00630632" w:rsidTr="00630632">
        <w:trPr>
          <w:trHeight w:val="320"/>
        </w:trPr>
        <w:tc>
          <w:tcPr>
            <w:tcW w:w="4404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pplementary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 xml:space="preserve"> </w:t>
            </w: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able2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.</w:t>
            </w: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 Epithelial cell information of the 6 MPLC patients' sample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T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T2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iliated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lub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lignant cells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thers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1-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9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9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9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1-T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1-T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3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0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1-T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1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2-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9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43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2-T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4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2-T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6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2-T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3-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7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55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3-T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3-T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3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4-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9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4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4-T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9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76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4-T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57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3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4-T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55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9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5-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97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5-T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5-T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5-T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5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6-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3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P6-T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6-T2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55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76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4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75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</w:t>
            </w:r>
          </w:p>
        </w:tc>
      </w:tr>
      <w:tr w:rsidR="00630632" w:rsidRPr="00630632" w:rsidTr="00630632">
        <w:trPr>
          <w:trHeight w:val="320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6-T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1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64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632" w:rsidRPr="00630632" w:rsidRDefault="00630632" w:rsidP="00630632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630632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</w:tr>
    </w:tbl>
    <w:p w:rsidR="00AB35AC" w:rsidRDefault="00AB35AC"/>
    <w:sectPr w:rsidR="00AB35AC" w:rsidSect="006306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A1B"/>
    <w:rsid w:val="000257CC"/>
    <w:rsid w:val="0004757C"/>
    <w:rsid w:val="00074C63"/>
    <w:rsid w:val="00097F6E"/>
    <w:rsid w:val="00125F0D"/>
    <w:rsid w:val="001A5C3D"/>
    <w:rsid w:val="001A63BF"/>
    <w:rsid w:val="001F3B1F"/>
    <w:rsid w:val="00243C90"/>
    <w:rsid w:val="00246D07"/>
    <w:rsid w:val="002570B0"/>
    <w:rsid w:val="0029150F"/>
    <w:rsid w:val="00297A26"/>
    <w:rsid w:val="002A5DE8"/>
    <w:rsid w:val="002C1A24"/>
    <w:rsid w:val="002C3637"/>
    <w:rsid w:val="002E1D81"/>
    <w:rsid w:val="00314B21"/>
    <w:rsid w:val="0032751C"/>
    <w:rsid w:val="003B7456"/>
    <w:rsid w:val="003D4243"/>
    <w:rsid w:val="003E6BD2"/>
    <w:rsid w:val="004249FE"/>
    <w:rsid w:val="0043457B"/>
    <w:rsid w:val="00437F50"/>
    <w:rsid w:val="00457233"/>
    <w:rsid w:val="00480DDE"/>
    <w:rsid w:val="00490BFB"/>
    <w:rsid w:val="00490F72"/>
    <w:rsid w:val="004D0597"/>
    <w:rsid w:val="004D40B3"/>
    <w:rsid w:val="005B2363"/>
    <w:rsid w:val="005C5A1B"/>
    <w:rsid w:val="005C68DF"/>
    <w:rsid w:val="005F5457"/>
    <w:rsid w:val="00630632"/>
    <w:rsid w:val="006453BF"/>
    <w:rsid w:val="0067249D"/>
    <w:rsid w:val="006A5E9B"/>
    <w:rsid w:val="006B389E"/>
    <w:rsid w:val="006B4304"/>
    <w:rsid w:val="006C6226"/>
    <w:rsid w:val="006D0AF6"/>
    <w:rsid w:val="00705BC4"/>
    <w:rsid w:val="0070698D"/>
    <w:rsid w:val="00707C1D"/>
    <w:rsid w:val="00715152"/>
    <w:rsid w:val="00715923"/>
    <w:rsid w:val="00735625"/>
    <w:rsid w:val="00740126"/>
    <w:rsid w:val="008400F3"/>
    <w:rsid w:val="0085213B"/>
    <w:rsid w:val="00853FE0"/>
    <w:rsid w:val="00876E82"/>
    <w:rsid w:val="008E7117"/>
    <w:rsid w:val="00941C30"/>
    <w:rsid w:val="00971FF6"/>
    <w:rsid w:val="00981B0F"/>
    <w:rsid w:val="009A531A"/>
    <w:rsid w:val="009A6DC0"/>
    <w:rsid w:val="009C3C16"/>
    <w:rsid w:val="00A54060"/>
    <w:rsid w:val="00AB35AC"/>
    <w:rsid w:val="00AC5F3C"/>
    <w:rsid w:val="00AF20D4"/>
    <w:rsid w:val="00B14655"/>
    <w:rsid w:val="00B34901"/>
    <w:rsid w:val="00B77D4F"/>
    <w:rsid w:val="00B85399"/>
    <w:rsid w:val="00BB6224"/>
    <w:rsid w:val="00C05952"/>
    <w:rsid w:val="00C43E91"/>
    <w:rsid w:val="00C449B9"/>
    <w:rsid w:val="00C8536E"/>
    <w:rsid w:val="00CB5F73"/>
    <w:rsid w:val="00CF76ED"/>
    <w:rsid w:val="00D64AB9"/>
    <w:rsid w:val="00D67BD0"/>
    <w:rsid w:val="00DB6BD8"/>
    <w:rsid w:val="00E02F04"/>
    <w:rsid w:val="00E47DE3"/>
    <w:rsid w:val="00ED418D"/>
    <w:rsid w:val="00EE047A"/>
    <w:rsid w:val="00EF613E"/>
    <w:rsid w:val="00F3086F"/>
    <w:rsid w:val="00F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A33CA"/>
  <w15:chartTrackingRefBased/>
  <w15:docId w15:val="{07B6E8A1-D710-B848-ACCC-F6BAE489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9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bolun</dc:creator>
  <cp:keywords/>
  <dc:description/>
  <cp:lastModifiedBy>周 bolun</cp:lastModifiedBy>
  <cp:revision>2</cp:revision>
  <dcterms:created xsi:type="dcterms:W3CDTF">2022-10-30T11:52:00Z</dcterms:created>
  <dcterms:modified xsi:type="dcterms:W3CDTF">2022-10-30T12:00:00Z</dcterms:modified>
</cp:coreProperties>
</file>